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66AF1" w14:textId="77777777" w:rsidR="00C4090C" w:rsidRPr="0017097D" w:rsidRDefault="00C4090C" w:rsidP="00C4090C">
      <w:pPr>
        <w:rPr>
          <w:rFonts w:ascii="Arial" w:hAnsi="Arial" w:cs="Arial"/>
          <w:b/>
          <w:bCs/>
          <w:color w:val="000000"/>
          <w:lang w:val="en-US"/>
        </w:rPr>
      </w:pPr>
      <w:r w:rsidRPr="0017097D">
        <w:rPr>
          <w:rFonts w:ascii="Arial" w:hAnsi="Arial" w:cs="Arial"/>
          <w:b/>
          <w:bCs/>
          <w:color w:val="000000"/>
          <w:lang w:val="en-US"/>
        </w:rPr>
        <w:t>Supplementary material</w:t>
      </w:r>
    </w:p>
    <w:p w14:paraId="4A015B7E" w14:textId="77777777" w:rsidR="0017097D" w:rsidRPr="0017097D" w:rsidRDefault="0017097D" w:rsidP="00C4090C">
      <w:pPr>
        <w:rPr>
          <w:rFonts w:ascii="Arial" w:hAnsi="Arial" w:cs="Arial"/>
          <w:b/>
          <w:bCs/>
          <w:color w:val="000000"/>
          <w:lang w:val="en-US"/>
        </w:rPr>
      </w:pPr>
    </w:p>
    <w:p w14:paraId="311FD69A" w14:textId="38500D37" w:rsidR="0017097D" w:rsidRPr="0017097D" w:rsidRDefault="0017097D" w:rsidP="00C4090C">
      <w:pPr>
        <w:rPr>
          <w:rFonts w:ascii="Arial" w:hAnsi="Arial" w:cs="Arial"/>
          <w:b/>
          <w:bCs/>
          <w:lang w:val="en-US"/>
        </w:rPr>
      </w:pPr>
      <w:r w:rsidRPr="0017097D">
        <w:rPr>
          <w:rFonts w:ascii="Arial" w:hAnsi="Arial" w:cs="Arial"/>
          <w:b/>
          <w:bCs/>
          <w:color w:val="000000"/>
          <w:lang w:val="en-US"/>
        </w:rPr>
        <w:t>S</w:t>
      </w:r>
      <w:r w:rsidR="00E00832">
        <w:rPr>
          <w:rFonts w:ascii="Arial" w:hAnsi="Arial" w:cs="Arial"/>
          <w:b/>
          <w:bCs/>
          <w:color w:val="000000"/>
          <w:lang w:val="en-US"/>
        </w:rPr>
        <w:t>2</w:t>
      </w:r>
      <w:r w:rsidRPr="0017097D">
        <w:rPr>
          <w:rFonts w:ascii="Arial" w:hAnsi="Arial" w:cs="Arial"/>
          <w:b/>
          <w:bCs/>
          <w:color w:val="000000"/>
          <w:lang w:val="en-US"/>
        </w:rPr>
        <w:t xml:space="preserve">- </w:t>
      </w:r>
      <w:r>
        <w:rPr>
          <w:rFonts w:ascii="Arial" w:hAnsi="Arial" w:cs="Arial"/>
          <w:b/>
          <w:bCs/>
          <w:color w:val="000000"/>
          <w:lang w:val="en-US"/>
        </w:rPr>
        <w:t xml:space="preserve"> Exact search terms used for systematic reviewing in Medline, </w:t>
      </w:r>
      <w:proofErr w:type="spellStart"/>
      <w:r>
        <w:rPr>
          <w:rFonts w:ascii="Arial" w:hAnsi="Arial" w:cs="Arial"/>
          <w:b/>
          <w:bCs/>
          <w:color w:val="000000"/>
          <w:lang w:val="en-US"/>
        </w:rPr>
        <w:t>Pubmed</w:t>
      </w:r>
      <w:proofErr w:type="spellEnd"/>
      <w:r>
        <w:rPr>
          <w:rFonts w:ascii="Arial" w:hAnsi="Arial" w:cs="Arial"/>
          <w:b/>
          <w:bCs/>
          <w:color w:val="000000"/>
          <w:lang w:val="en-US"/>
        </w:rPr>
        <w:t xml:space="preserve"> and Google scholar.</w:t>
      </w:r>
    </w:p>
    <w:p w14:paraId="2D78A604" w14:textId="77777777" w:rsidR="00C4090C" w:rsidRPr="0017097D" w:rsidRDefault="00C4090C" w:rsidP="00C4090C">
      <w:pPr>
        <w:rPr>
          <w:rFonts w:ascii="Arial" w:hAnsi="Arial" w:cs="Arial"/>
          <w:lang w:val="en-US"/>
        </w:rPr>
      </w:pPr>
    </w:p>
    <w:p w14:paraId="0885B9A7" w14:textId="77777777" w:rsidR="00EF7D92" w:rsidRPr="0017097D" w:rsidRDefault="00C4090C" w:rsidP="00C4090C">
      <w:pPr>
        <w:spacing w:line="480" w:lineRule="auto"/>
        <w:jc w:val="both"/>
        <w:rPr>
          <w:rFonts w:ascii="Arial" w:hAnsi="Arial" w:cs="Arial"/>
          <w:lang w:val="en-US"/>
        </w:rPr>
      </w:pPr>
      <w:r w:rsidRPr="0017097D">
        <w:rPr>
          <w:rFonts w:ascii="Arial" w:hAnsi="Arial" w:cs="Arial"/>
          <w:lang w:val="en-US"/>
        </w:rPr>
        <w:t>Key terms : (("myocardial"[All Fields] AND "infarction"[All Fields]) OR ("acute"[All Fields] AND "coronary"[All Fields] AND "syndrome"[All Fields]) OR ("percutaneous"[All Fields] AND "coronary"[All Fields] AND "intervention"[All Fields]) OR "angina"[All Fields] OR "revascularization"[All Fields] OR "angioplasty"[All Fields] OR ("coronary"[All Fields] AND "</w:t>
      </w:r>
      <w:proofErr w:type="spellStart"/>
      <w:r w:rsidRPr="0017097D">
        <w:rPr>
          <w:rFonts w:ascii="Arial" w:hAnsi="Arial" w:cs="Arial"/>
          <w:lang w:val="en-US"/>
        </w:rPr>
        <w:t>narrowings</w:t>
      </w:r>
      <w:proofErr w:type="spellEnd"/>
      <w:r w:rsidRPr="0017097D">
        <w:rPr>
          <w:rFonts w:ascii="Arial" w:hAnsi="Arial" w:cs="Arial"/>
          <w:lang w:val="en-US"/>
        </w:rPr>
        <w:t xml:space="preserve">"[All Fields]) OR ("coronary"[All Fields] AND "stenoses"[All Fields]) OR ("coronary"[All Fields] AND "stenosis"[All Fields]) OR ("coronary"[All Fields] AND "artery"[All Fields] AND "disease"[All Fields])) AND (("coronary"[All Fields] AND "flow"[All Fields] AND "reserve"[All Fields]) OR ("coronary"[All Fields] AND "flow"[All Fields] AND "velocity"[All Fields]) OR ("microcirculatory"[All Fields] AND "resistance"[All Fields]) OR ("microvascular"[All Fields] AND "resistance"[All Fields]) OR ("coronary"[All Fields] AND "physiological"[All Fields] AND "indices"[All Fields]) OR ("reactivity"[All Fields] AND ("adenosine"[All Fields] OR "acetylcholine"[All Fields]))) AND ("prognosis"[All Fields] OR "prognostic"[All Fields] OR "event"[All Fields] OR "outcome"[All Fields] OR "death"[All Fields] OR "safety"[All Fields] OR "complications"[All Fields] OR "mortality"[All Fields] OR "endpoint"[All Fields] OR "endpoints"[All Fields] OR "adverse"[All Fields] OR "events"[All Fields] OR ("clinical"[All Fields] AND "significance"[All Fields])). </w:t>
      </w:r>
    </w:p>
    <w:sectPr w:rsidR="00EF7D92" w:rsidRPr="0017097D" w:rsidSect="00887C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90C"/>
    <w:rsid w:val="0017097D"/>
    <w:rsid w:val="007D12E4"/>
    <w:rsid w:val="00887C6A"/>
    <w:rsid w:val="00C4090C"/>
    <w:rsid w:val="00E00832"/>
    <w:rsid w:val="00EF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7EEB"/>
  <w15:chartTrackingRefBased/>
  <w15:docId w15:val="{7D4B09FE-B9D2-EC4A-A221-0B4FA0F1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409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090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090C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090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09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Barone-Rochette</dc:creator>
  <cp:keywords/>
  <dc:description/>
  <cp:lastModifiedBy>Gilles Barone-Rochette</cp:lastModifiedBy>
  <cp:revision>3</cp:revision>
  <dcterms:created xsi:type="dcterms:W3CDTF">2021-03-05T15:36:00Z</dcterms:created>
  <dcterms:modified xsi:type="dcterms:W3CDTF">2021-09-05T16:58:00Z</dcterms:modified>
</cp:coreProperties>
</file>